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1: Primers and the reaction conditions</w:t>
      </w:r>
    </w:p>
    <w:tbl>
      <w:tblPr>
        <w:tblW w:w="10134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4129"/>
        <w:gridCol w:w="2064"/>
      </w:tblGrid>
      <w:tr>
        <w:trPr>
          <w:trHeight w:val="189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Primer Sequence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ogramme</w:t>
            </w:r>
          </w:p>
        </w:tc>
      </w:tr>
      <w:tr>
        <w:trPr>
          <w:trHeight w:val="359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SP1 (Primary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CACAATGTGTAACACATGAA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AGTACGTCTAATTCATTTGCA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94°C 1 Min 55°C 1 Min 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2°C 1 Min 35cycle</w:t>
            </w:r>
          </w:p>
        </w:tc>
      </w:tr>
      <w:tr>
        <w:trPr>
          <w:trHeight w:val="314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SP1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CACAATGTGTAACACATGAA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AGTACGTCTAATTCATTTGCA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94°C 1 Min 53°C 1 Min 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2°C 1 Min 25 cycle</w:t>
            </w:r>
          </w:p>
        </w:tc>
      </w:tr>
      <w:tr>
        <w:trPr>
          <w:trHeight w:val="37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SP2 (Primary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ATGAAGGTAATTAAAACATTGTC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TATTGAAGCAATATTACTAGAG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3°C 1 Min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2°C 1 Min 35 cycle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431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SP2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AGCAACACATTCATAAACAAT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CACAGTTTTCTTTGTTACCAT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4°C 1 Min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2°C 1 Min 25cycle</w:t>
            </w:r>
          </w:p>
        </w:tc>
      </w:tr>
      <w:tr>
        <w:trPr>
          <w:trHeight w:val="171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lanking genes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5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hrp2 Upstream PF3D7_0831900) (Primary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GATATCATTAGAAAACAAGAGCTT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ATCCAATCCTTCCTTTGCAACAC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3°C 1 Min 72°C 1 Min 35</w:t>
            </w:r>
          </w:p>
        </w:tc>
      </w:tr>
      <w:tr>
        <w:trPr>
          <w:trHeight w:val="5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3D7_0831900 (MAL7P1.230)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TATGAACGCAATTTAAGTGAGGC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ATCCAATCCTTCCTTTGCAACACC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5°C 1 Min 72°C 1 Min 25 cycle</w:t>
            </w:r>
          </w:p>
        </w:tc>
      </w:tr>
      <w:tr>
        <w:trPr>
          <w:trHeight w:val="550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HRP2-2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CAAAAGGACTTAATTTAAATAAG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AATAAATTTAATGGCGTAGGCA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5°C 1 Min 72°C 1 Min 35 cycle</w:t>
            </w:r>
          </w:p>
        </w:tc>
      </w:tr>
      <w:tr>
        <w:trPr>
          <w:trHeight w:val="5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hrp2 Downstream PF3D7_0831700 (MAL7P1.228) (Primary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AGACAAGCTACCAAAGATGCAGGT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AAATGTGTATCTCCTGAGGTAG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0°C 1 Min 72°C 1 Min 35 cycle</w:t>
            </w:r>
          </w:p>
        </w:tc>
      </w:tr>
      <w:tr>
        <w:trPr>
          <w:trHeight w:val="550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3D7_0831700 (MAL7P1.228)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CCATTGCTGGTTTAAATGTTTTA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AAATGTGTATCTCCTGAGGTAG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3°C 1 Min 72°C 1 Min 25 cycle</w:t>
            </w:r>
          </w:p>
        </w:tc>
      </w:tr>
      <w:tr>
        <w:trPr>
          <w:trHeight w:val="369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fhrp3 Upstream PF3D7_1372100(MAL13P1.485) (Primary) 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TTGAGTGCAATGATGAGTGG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AAATCATTTCCTTTTACACTAGTG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0°C 1 Min 72°C 1 Min 35 cycle</w:t>
            </w:r>
          </w:p>
        </w:tc>
      </w:tr>
      <w:tr>
        <w:trPr>
          <w:trHeight w:val="5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3D7_1372100(MAL13P1.485)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GTTACTACATTAGTGATGCATTC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AAATCATTTCCTTTTACACTAGTG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9°C 1 Min 72°C 1 Min 25 cycle</w:t>
            </w:r>
          </w:p>
        </w:tc>
      </w:tr>
      <w:tr>
        <w:trPr>
          <w:trHeight w:val="4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HRP3-2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AATGCAAAAGGACTTAATTC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GGTGTAAGTGATGCGTAGT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5°C 1 Min 72°C 1 Min 35 cycle</w:t>
            </w:r>
          </w:p>
        </w:tc>
      </w:tr>
      <w:tr>
        <w:trPr>
          <w:trHeight w:val="567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hrp3 downstream PF3D7_1372400 (MAL13P1.475) (Primary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TTCATGAGTAGATGTCCTAGG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TCGTACAATTCATCATACTCACC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55°C 1 Min 72°C 1 Min 35 cycle</w:t>
            </w:r>
          </w:p>
        </w:tc>
      </w:tr>
      <w:tr>
        <w:trPr>
          <w:trHeight w:val="584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3D7_1372400 (MAL13P1.475) (Nested)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: TTCATGAGTAGATGTCCTAGG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: GGATGTTTCGACATTTTCGTCG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1 Min 61°C 1 Min 72°C 1 Min 25 cycle</w:t>
            </w:r>
          </w:p>
        </w:tc>
      </w:tr>
      <w:tr>
        <w:trPr>
          <w:trHeight w:val="584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 HRP2 Additional primer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-TGTGTAGCAAAAATGCAAAAG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-TTAATGGCGTAGGCAATGTG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30sec  57°C 40sec 72°C 90sec  35 cycle</w:t>
            </w:r>
          </w:p>
        </w:tc>
      </w:tr>
      <w:tr>
        <w:trPr>
          <w:trHeight w:val="584" w:hRule="atLeast"/>
        </w:trPr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f HRP3 Additional primer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- AAATAAGAGATTATTACACGAAAG</w:t>
            </w:r>
          </w:p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- TGGTGTAAGTGATGCGTAGT</w:t>
            </w:r>
          </w:p>
        </w:tc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6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4°C 30sec  57°C 40sec 72°C 90sec  35 cycle</w:t>
            </w:r>
          </w:p>
        </w:tc>
      </w:tr>
    </w:tbl>
    <w:p>
      <w:pPr>
        <w:pStyle w:val="Normal"/>
        <w:tabs>
          <w:tab w:val="clear" w:pos="720"/>
          <w:tab w:val="left" w:pos="2469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9:29:00Z</dcterms:created>
  <dc:creator>Pallabi</dc:creator>
  <dc:description/>
  <cp:keywords/>
  <dc:language>en-US</dc:language>
  <cp:lastModifiedBy>0011692</cp:lastModifiedBy>
  <dcterms:modified xsi:type="dcterms:W3CDTF">2018-10-04T09:38:00Z</dcterms:modified>
  <cp:revision>4</cp:revision>
  <dc:subject/>
  <dc:title/>
</cp:coreProperties>
</file>